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917AB" w14:textId="51B001E6" w:rsidR="00B83C7A" w:rsidRPr="002F654A" w:rsidRDefault="00B83C7A" w:rsidP="00B83C7A">
      <w:pPr>
        <w:pStyle w:val="ListParagraph"/>
        <w:widowControl/>
        <w:tabs>
          <w:tab w:val="left" w:pos="993"/>
        </w:tabs>
        <w:autoSpaceDE w:val="0"/>
        <w:autoSpaceDN w:val="0"/>
        <w:adjustRightInd w:val="0"/>
        <w:ind w:firstLineChars="0" w:firstLine="0"/>
        <w:contextualSpacing/>
        <w:jc w:val="both"/>
        <w:rPr>
          <w:b/>
          <w:kern w:val="0"/>
          <w:sz w:val="22"/>
        </w:rPr>
      </w:pPr>
      <w:r>
        <w:rPr>
          <w:rStyle w:val="Heading2Char"/>
          <w:sz w:val="24"/>
          <w:szCs w:val="20"/>
        </w:rPr>
        <w:t>S</w:t>
      </w:r>
      <w:r w:rsidR="008443B6">
        <w:rPr>
          <w:rStyle w:val="Heading2Char"/>
          <w:sz w:val="24"/>
          <w:szCs w:val="20"/>
        </w:rPr>
        <w:t>2</w:t>
      </w:r>
      <w:r>
        <w:rPr>
          <w:rStyle w:val="Heading2Char"/>
          <w:sz w:val="24"/>
          <w:szCs w:val="20"/>
        </w:rPr>
        <w:t xml:space="preserve"> Table</w:t>
      </w:r>
      <w:r w:rsidRPr="00506A2A">
        <w:rPr>
          <w:rStyle w:val="Heading2Char"/>
          <w:sz w:val="24"/>
          <w:szCs w:val="20"/>
        </w:rPr>
        <w:t>.</w:t>
      </w:r>
      <w:r>
        <w:rPr>
          <w:rStyle w:val="Heading2Char"/>
          <w:sz w:val="24"/>
          <w:szCs w:val="20"/>
        </w:rPr>
        <w:t xml:space="preserve"> </w:t>
      </w:r>
      <w:r w:rsidR="003916C6" w:rsidRPr="003916C6">
        <w:rPr>
          <w:b/>
          <w:kern w:val="0"/>
          <w:sz w:val="22"/>
        </w:rPr>
        <w:t xml:space="preserve">Repeated measure for </w:t>
      </w:r>
      <w:r w:rsidR="006D54D7" w:rsidRPr="006D54D7">
        <w:rPr>
          <w:b/>
          <w:kern w:val="0"/>
          <w:sz w:val="22"/>
        </w:rPr>
        <w:t>secondary outcomes</w:t>
      </w:r>
      <w:bookmarkStart w:id="0" w:name="_GoBack"/>
      <w:bookmarkEnd w:id="0"/>
      <w:r w:rsidR="003916C6">
        <w:rPr>
          <w:b/>
          <w:kern w:val="0"/>
          <w:sz w:val="22"/>
        </w:rPr>
        <w:t>.</w:t>
      </w:r>
      <w:r>
        <w:rPr>
          <w:b/>
          <w:kern w:val="0"/>
          <w:sz w:val="22"/>
        </w:rPr>
        <w:t xml:space="preserve"> </w:t>
      </w:r>
    </w:p>
    <w:tbl>
      <w:tblPr>
        <w:tblStyle w:val="TableGrid"/>
        <w:tblW w:w="10309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2144"/>
        <w:gridCol w:w="806"/>
        <w:gridCol w:w="11"/>
        <w:gridCol w:w="254"/>
        <w:gridCol w:w="11"/>
        <w:gridCol w:w="2013"/>
        <w:gridCol w:w="966"/>
        <w:gridCol w:w="11"/>
        <w:gridCol w:w="254"/>
        <w:gridCol w:w="11"/>
        <w:gridCol w:w="2018"/>
        <w:gridCol w:w="805"/>
        <w:gridCol w:w="11"/>
        <w:gridCol w:w="11"/>
      </w:tblGrid>
      <w:tr w:rsidR="00B83C7A" w:rsidRPr="000D1C0D" w14:paraId="76CFDD65" w14:textId="77777777" w:rsidTr="006D658F">
        <w:tc>
          <w:tcPr>
            <w:tcW w:w="983" w:type="dxa"/>
            <w:vMerge w:val="restart"/>
            <w:tcBorders>
              <w:top w:val="single" w:sz="4" w:space="0" w:color="auto"/>
            </w:tcBorders>
            <w:vAlign w:val="bottom"/>
          </w:tcPr>
          <w:p w14:paraId="06EDBEB6" w14:textId="77777777" w:rsidR="00B83C7A" w:rsidRPr="00D64598" w:rsidRDefault="00B83C7A" w:rsidP="00747166">
            <w:pPr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61" w:type="dxa"/>
            <w:gridSpan w:val="3"/>
            <w:tcBorders>
              <w:top w:val="single" w:sz="4" w:space="0" w:color="auto"/>
            </w:tcBorders>
          </w:tcPr>
          <w:p w14:paraId="69B9F972" w14:textId="77777777" w:rsidR="00B83C7A" w:rsidRPr="00D64598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98">
              <w:rPr>
                <w:rFonts w:ascii="Times New Roman" w:hAnsi="Times New Roman" w:cs="Times New Roman"/>
                <w:sz w:val="20"/>
                <w:szCs w:val="20"/>
              </w:rPr>
              <w:t>Video vs Text</w:t>
            </w:r>
          </w:p>
        </w:tc>
        <w:tc>
          <w:tcPr>
            <w:tcW w:w="265" w:type="dxa"/>
            <w:gridSpan w:val="2"/>
            <w:tcBorders>
              <w:top w:val="single" w:sz="4" w:space="0" w:color="auto"/>
            </w:tcBorders>
          </w:tcPr>
          <w:p w14:paraId="1EA3867F" w14:textId="77777777" w:rsidR="00B83C7A" w:rsidRPr="00D64598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3"/>
            <w:tcBorders>
              <w:top w:val="single" w:sz="4" w:space="0" w:color="auto"/>
            </w:tcBorders>
          </w:tcPr>
          <w:p w14:paraId="026B8830" w14:textId="77777777" w:rsidR="00B83C7A" w:rsidRPr="00D64598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98">
              <w:rPr>
                <w:rFonts w:ascii="Times New Roman" w:hAnsi="Times New Roman" w:cs="Times New Roman"/>
                <w:sz w:val="20"/>
                <w:szCs w:val="20"/>
              </w:rPr>
              <w:t>Video vs Control</w:t>
            </w:r>
          </w:p>
        </w:tc>
        <w:tc>
          <w:tcPr>
            <w:tcW w:w="265" w:type="dxa"/>
            <w:gridSpan w:val="2"/>
            <w:tcBorders>
              <w:top w:val="single" w:sz="4" w:space="0" w:color="auto"/>
            </w:tcBorders>
          </w:tcPr>
          <w:p w14:paraId="725448F0" w14:textId="77777777" w:rsidR="00B83C7A" w:rsidRPr="00D64598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dxa"/>
            <w:gridSpan w:val="4"/>
            <w:tcBorders>
              <w:top w:val="single" w:sz="4" w:space="0" w:color="auto"/>
            </w:tcBorders>
          </w:tcPr>
          <w:p w14:paraId="267F258A" w14:textId="77777777" w:rsidR="00B83C7A" w:rsidRPr="00D64598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598">
              <w:rPr>
                <w:rFonts w:ascii="Times New Roman" w:hAnsi="Times New Roman" w:cs="Times New Roman"/>
                <w:sz w:val="20"/>
                <w:szCs w:val="20"/>
              </w:rPr>
              <w:t>Text vs Control</w:t>
            </w:r>
          </w:p>
        </w:tc>
      </w:tr>
      <w:tr w:rsidR="00B83C7A" w:rsidRPr="000D1C0D" w14:paraId="2E52ED81" w14:textId="77777777" w:rsidTr="006D658F">
        <w:trPr>
          <w:gridAfter w:val="2"/>
          <w:wAfter w:w="22" w:type="dxa"/>
        </w:trPr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1F6D69B9" w14:textId="77777777" w:rsidR="00B83C7A" w:rsidRPr="00D64598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DA5C3" w14:textId="0CCB908A" w:rsidR="00B83C7A" w:rsidRPr="000D1C0D" w:rsidRDefault="00B83C7A" w:rsidP="00836576">
            <w:pPr>
              <w:pStyle w:val="ListParagraph"/>
              <w:widowControl/>
              <w:tabs>
                <w:tab w:val="left" w:pos="1501"/>
              </w:tabs>
              <w:autoSpaceDE w:val="0"/>
              <w:autoSpaceDN w:val="0"/>
              <w:adjustRightInd w:val="0"/>
              <w:ind w:leftChars="-57" w:left="12" w:hangingChars="66" w:hanging="132"/>
              <w:contextualSpacing/>
              <w:jc w:val="center"/>
              <w:rPr>
                <w:sz w:val="20"/>
                <w:szCs w:val="20"/>
              </w:rPr>
            </w:pPr>
            <w:r w:rsidRPr="00D64598">
              <w:rPr>
                <w:sz w:val="20"/>
                <w:szCs w:val="20"/>
              </w:rPr>
              <w:t>Adjusted OR</w:t>
            </w:r>
            <w:r w:rsidRPr="00D64598">
              <w:rPr>
                <w:sz w:val="20"/>
                <w:szCs w:val="20"/>
                <w:vertAlign w:val="superscript"/>
              </w:rPr>
              <w:t xml:space="preserve"> </w:t>
            </w:r>
            <w:r w:rsidRPr="000D1C0D">
              <w:rPr>
                <w:sz w:val="20"/>
                <w:szCs w:val="20"/>
              </w:rPr>
              <w:t>(95% CI)</w:t>
            </w:r>
            <w:r w:rsidR="0083657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D1596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65" w:type="dxa"/>
            <w:gridSpan w:val="2"/>
            <w:tcBorders>
              <w:bottom w:val="single" w:sz="4" w:space="0" w:color="auto"/>
            </w:tcBorders>
          </w:tcPr>
          <w:p w14:paraId="1641FCFA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2C25B" w14:textId="2F500509" w:rsidR="00B83C7A" w:rsidRPr="000D1C0D" w:rsidRDefault="00B83C7A" w:rsidP="00836576">
            <w:pPr>
              <w:pStyle w:val="ListParagraph"/>
              <w:widowControl/>
              <w:tabs>
                <w:tab w:val="left" w:pos="1501"/>
              </w:tabs>
              <w:autoSpaceDE w:val="0"/>
              <w:autoSpaceDN w:val="0"/>
              <w:adjustRightInd w:val="0"/>
              <w:ind w:leftChars="-57" w:left="12" w:hangingChars="66" w:hanging="132"/>
              <w:contextualSpacing/>
              <w:jc w:val="center"/>
              <w:rPr>
                <w:sz w:val="20"/>
                <w:szCs w:val="20"/>
              </w:rPr>
            </w:pPr>
            <w:r w:rsidRPr="000D1C0D">
              <w:rPr>
                <w:sz w:val="20"/>
                <w:szCs w:val="20"/>
              </w:rPr>
              <w:t>Adjusted OR</w:t>
            </w:r>
            <w:r w:rsidR="00836576" w:rsidRPr="000D1C0D" w:rsidDel="00836576">
              <w:rPr>
                <w:sz w:val="20"/>
                <w:szCs w:val="20"/>
                <w:vertAlign w:val="superscript"/>
              </w:rPr>
              <w:t xml:space="preserve"> </w:t>
            </w:r>
            <w:r w:rsidRPr="000D1C0D">
              <w:rPr>
                <w:sz w:val="20"/>
                <w:szCs w:val="20"/>
              </w:rPr>
              <w:t>(95% CI)</w:t>
            </w:r>
            <w:r w:rsidR="0083657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71E76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65" w:type="dxa"/>
            <w:gridSpan w:val="2"/>
            <w:tcBorders>
              <w:bottom w:val="single" w:sz="4" w:space="0" w:color="auto"/>
            </w:tcBorders>
          </w:tcPr>
          <w:p w14:paraId="4E986304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B7B9A" w14:textId="4576E29A" w:rsidR="00B83C7A" w:rsidRPr="000D1C0D" w:rsidRDefault="00B83C7A" w:rsidP="00836576">
            <w:pPr>
              <w:pStyle w:val="ListParagraph"/>
              <w:widowControl/>
              <w:tabs>
                <w:tab w:val="left" w:pos="1501"/>
              </w:tabs>
              <w:autoSpaceDE w:val="0"/>
              <w:autoSpaceDN w:val="0"/>
              <w:adjustRightInd w:val="0"/>
              <w:ind w:leftChars="-57" w:left="12" w:hangingChars="66" w:hanging="132"/>
              <w:contextualSpacing/>
              <w:jc w:val="center"/>
              <w:rPr>
                <w:sz w:val="20"/>
                <w:szCs w:val="20"/>
              </w:rPr>
            </w:pPr>
            <w:r w:rsidRPr="000D1C0D">
              <w:rPr>
                <w:sz w:val="20"/>
                <w:szCs w:val="20"/>
              </w:rPr>
              <w:t xml:space="preserve">Adjusted </w:t>
            </w:r>
            <w:r w:rsidR="00836576" w:rsidRPr="000D1C0D">
              <w:rPr>
                <w:sz w:val="20"/>
                <w:szCs w:val="20"/>
              </w:rPr>
              <w:t>OR</w:t>
            </w:r>
            <w:r w:rsidR="00836576">
              <w:rPr>
                <w:sz w:val="20"/>
                <w:szCs w:val="20"/>
                <w:vertAlign w:val="superscript"/>
              </w:rPr>
              <w:t xml:space="preserve"> </w:t>
            </w:r>
            <w:r w:rsidRPr="000D1C0D">
              <w:rPr>
                <w:sz w:val="20"/>
                <w:szCs w:val="20"/>
              </w:rPr>
              <w:t>(95% CI)</w:t>
            </w:r>
            <w:r w:rsidR="0083657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1930C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83C7A" w:rsidRPr="000D1C0D" w14:paraId="277C992B" w14:textId="77777777" w:rsidTr="00747166">
        <w:trPr>
          <w:gridAfter w:val="1"/>
          <w:wAfter w:w="11" w:type="dxa"/>
        </w:trPr>
        <w:tc>
          <w:tcPr>
            <w:tcW w:w="10298" w:type="dxa"/>
            <w:gridSpan w:val="14"/>
          </w:tcPr>
          <w:p w14:paraId="3E6E45E8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Self-reported 7-day point prevalence of abstinence</w:t>
            </w:r>
          </w:p>
        </w:tc>
      </w:tr>
      <w:tr w:rsidR="00B83C7A" w:rsidRPr="000D1C0D" w14:paraId="29B96CE8" w14:textId="77777777" w:rsidTr="006D658F">
        <w:trPr>
          <w:gridAfter w:val="2"/>
          <w:wAfter w:w="22" w:type="dxa"/>
        </w:trPr>
        <w:tc>
          <w:tcPr>
            <w:tcW w:w="983" w:type="dxa"/>
          </w:tcPr>
          <w:p w14:paraId="720CCFD3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vAlign w:val="center"/>
          </w:tcPr>
          <w:p w14:paraId="708DBD3F" w14:textId="1C88F709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F30A7" w:rsidRPr="000D1C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0C7D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6" w:type="dxa"/>
            <w:vAlign w:val="center"/>
          </w:tcPr>
          <w:p w14:paraId="08A213CC" w14:textId="77777777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65" w:type="dxa"/>
            <w:gridSpan w:val="2"/>
          </w:tcPr>
          <w:p w14:paraId="4CDE40F7" w14:textId="77777777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Align w:val="center"/>
          </w:tcPr>
          <w:p w14:paraId="056F24FE" w14:textId="3F86AF48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vAlign w:val="center"/>
          </w:tcPr>
          <w:p w14:paraId="13EACEE9" w14:textId="77777777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5" w:type="dxa"/>
            <w:gridSpan w:val="2"/>
          </w:tcPr>
          <w:p w14:paraId="321081AF" w14:textId="77777777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gridSpan w:val="2"/>
            <w:vAlign w:val="center"/>
          </w:tcPr>
          <w:p w14:paraId="3E4BE387" w14:textId="5A248D3A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4F30A7" w:rsidRPr="000D1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  <w:vAlign w:val="center"/>
          </w:tcPr>
          <w:p w14:paraId="00647A6E" w14:textId="474ACD0D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30A7" w:rsidRPr="000D1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F3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83C7A" w:rsidRPr="000D1C0D" w14:paraId="483D9628" w14:textId="77777777" w:rsidTr="00747166">
        <w:trPr>
          <w:gridAfter w:val="1"/>
          <w:wAfter w:w="11" w:type="dxa"/>
        </w:trPr>
        <w:tc>
          <w:tcPr>
            <w:tcW w:w="10298" w:type="dxa"/>
            <w:gridSpan w:val="14"/>
          </w:tcPr>
          <w:p w14:paraId="4993DACC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Readiness to quit within 30-day</w:t>
            </w:r>
            <w:r w:rsidRPr="000D1C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83C7A" w:rsidRPr="000D1C0D" w14:paraId="587A27F5" w14:textId="77777777" w:rsidTr="006D658F">
        <w:trPr>
          <w:gridAfter w:val="2"/>
          <w:wAfter w:w="22" w:type="dxa"/>
        </w:trPr>
        <w:tc>
          <w:tcPr>
            <w:tcW w:w="983" w:type="dxa"/>
            <w:tcBorders>
              <w:bottom w:val="single" w:sz="4" w:space="0" w:color="auto"/>
            </w:tcBorders>
          </w:tcPr>
          <w:p w14:paraId="7DB65265" w14:textId="77777777" w:rsidR="00B83C7A" w:rsidRPr="000D1C0D" w:rsidRDefault="00B83C7A" w:rsidP="00747166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5683F309" w14:textId="1B1A4FE4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1F0F9456" w14:textId="5B77A1F0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5" w:type="dxa"/>
            <w:gridSpan w:val="2"/>
            <w:tcBorders>
              <w:bottom w:val="single" w:sz="4" w:space="0" w:color="auto"/>
            </w:tcBorders>
          </w:tcPr>
          <w:p w14:paraId="33BA6895" w14:textId="77777777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vAlign w:val="center"/>
          </w:tcPr>
          <w:p w14:paraId="114ADE98" w14:textId="507F8F23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230CCC" w:rsidRPr="000D1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04A251F" w14:textId="48A31572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0CCC" w:rsidRPr="000D1C0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5" w:type="dxa"/>
            <w:gridSpan w:val="2"/>
            <w:tcBorders>
              <w:bottom w:val="single" w:sz="4" w:space="0" w:color="auto"/>
            </w:tcBorders>
          </w:tcPr>
          <w:p w14:paraId="377EB6B5" w14:textId="77777777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ind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vAlign w:val="center"/>
          </w:tcPr>
          <w:p w14:paraId="13340A2F" w14:textId="03C6C025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4E77796D" w14:textId="7AC5EC55" w:rsidR="00B83C7A" w:rsidRPr="000D1C0D" w:rsidRDefault="00B83C7A" w:rsidP="00825774">
            <w:pPr>
              <w:widowControl/>
              <w:tabs>
                <w:tab w:val="left" w:pos="993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0CCC" w:rsidRPr="000D1C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0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C9FA334" w14:textId="16086F1E" w:rsidR="006D658F" w:rsidRDefault="006D658F" w:rsidP="00836576">
      <w:pPr>
        <w:adjustRightInd w:val="0"/>
        <w:snapToGrid w:val="0"/>
      </w:pPr>
      <w:r w:rsidRPr="00D41E48">
        <w:rPr>
          <w:rFonts w:ascii="Times New Roman" w:hAnsi="Times New Roman" w:cs="Times New Roman"/>
          <w:color w:val="000000"/>
          <w:sz w:val="20"/>
          <w:szCs w:val="20"/>
        </w:rPr>
        <w:t>Abbreviation: OR, Odds Ratio; CI, Confidence Interval;</w:t>
      </w:r>
      <w:r w:rsidRPr="00306B1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531081D" w14:textId="34FD1872" w:rsidR="00836576" w:rsidRPr="002F654A" w:rsidRDefault="00836576" w:rsidP="0083657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654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rticipants</w:t>
      </w:r>
      <w:r w:rsidRPr="002F654A">
        <w:rPr>
          <w:rFonts w:ascii="Times New Roman" w:hAnsi="Times New Roman" w:cs="Times New Roman"/>
          <w:sz w:val="20"/>
          <w:szCs w:val="20"/>
        </w:rPr>
        <w:t xml:space="preserve"> lost to follow-up were assumed to be active smokers with no changes in their habit</w:t>
      </w:r>
      <w:r>
        <w:rPr>
          <w:rFonts w:ascii="Times New Roman" w:hAnsi="Times New Roman" w:cs="Times New Roman"/>
          <w:sz w:val="20"/>
          <w:szCs w:val="20"/>
        </w:rPr>
        <w:t>s at baseline</w:t>
      </w:r>
      <w:r w:rsidRPr="002F654A">
        <w:rPr>
          <w:rFonts w:ascii="Times New Roman" w:hAnsi="Times New Roman" w:cs="Times New Roman"/>
          <w:sz w:val="20"/>
          <w:szCs w:val="20"/>
        </w:rPr>
        <w:t xml:space="preserve">. Adjusted estimates from the </w:t>
      </w:r>
      <w:r>
        <w:rPr>
          <w:rFonts w:ascii="Times New Roman" w:hAnsi="Times New Roman" w:cs="Times New Roman"/>
          <w:sz w:val="20"/>
          <w:szCs w:val="20"/>
        </w:rPr>
        <w:t>GEE</w:t>
      </w:r>
      <w:r w:rsidRPr="002F654A">
        <w:rPr>
          <w:rFonts w:ascii="Times New Roman" w:hAnsi="Times New Roman" w:cs="Times New Roman"/>
          <w:sz w:val="20"/>
          <w:szCs w:val="20"/>
        </w:rPr>
        <w:t xml:space="preserve"> model </w:t>
      </w:r>
      <w:r>
        <w:rPr>
          <w:rFonts w:ascii="Times New Roman" w:hAnsi="Times New Roman" w:cs="Times New Roman"/>
          <w:sz w:val="20"/>
          <w:szCs w:val="20"/>
        </w:rPr>
        <w:t xml:space="preserve">with repeated measure </w:t>
      </w:r>
      <w:r w:rsidRPr="002F654A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A9322E" w:rsidRPr="00A9322E">
        <w:rPr>
          <w:rFonts w:ascii="Times New Roman" w:hAnsi="Times New Roman" w:cs="Times New Roman"/>
          <w:sz w:val="20"/>
          <w:szCs w:val="20"/>
        </w:rPr>
        <w:t>age, hospital, employment status, annual income level, hospital, father’s parity, level of nicotine dependence, level of readiness to quit, and smoking self-efficacy at baseline</w:t>
      </w:r>
      <w:r w:rsidRPr="002F654A">
        <w:rPr>
          <w:rFonts w:ascii="Times New Roman" w:hAnsi="Times New Roman" w:cs="Times New Roman"/>
          <w:sz w:val="20"/>
          <w:szCs w:val="20"/>
        </w:rPr>
        <w:t>.</w:t>
      </w:r>
    </w:p>
    <w:p w14:paraId="615BC848" w14:textId="3A541CCB" w:rsidR="00B83C7A" w:rsidRPr="00D64598" w:rsidRDefault="00B83C7A" w:rsidP="00B83C7A"/>
    <w:sectPr w:rsidR="00B83C7A" w:rsidRPr="00D64598" w:rsidSect="00F314E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4C7477" w14:textId="77777777" w:rsidR="00AA19E8" w:rsidRDefault="00AA19E8" w:rsidP="001D4D50">
      <w:r>
        <w:separator/>
      </w:r>
    </w:p>
  </w:endnote>
  <w:endnote w:type="continuationSeparator" w:id="0">
    <w:p w14:paraId="45AC58CA" w14:textId="77777777" w:rsidR="00AA19E8" w:rsidRDefault="00AA19E8" w:rsidP="001D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6C334" w14:textId="77777777" w:rsidR="00AA19E8" w:rsidRDefault="00AA19E8" w:rsidP="001D4D50">
      <w:r>
        <w:separator/>
      </w:r>
    </w:p>
  </w:footnote>
  <w:footnote w:type="continuationSeparator" w:id="0">
    <w:p w14:paraId="2FF34B77" w14:textId="77777777" w:rsidR="00AA19E8" w:rsidRDefault="00AA19E8" w:rsidP="001D4D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A7587"/>
    <w:multiLevelType w:val="hybridMultilevel"/>
    <w:tmpl w:val="FEACA8C6"/>
    <w:lvl w:ilvl="0" w:tplc="A8AAED0E">
      <w:start w:val="1"/>
      <w:numFmt w:val="decimal"/>
      <w:lvlText w:val="（%1）."/>
      <w:lvlJc w:val="left"/>
      <w:pPr>
        <w:ind w:left="465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5070" w:hanging="420"/>
      </w:pPr>
    </w:lvl>
    <w:lvl w:ilvl="2" w:tplc="0409001B" w:tentative="1">
      <w:start w:val="1"/>
      <w:numFmt w:val="lowerRoman"/>
      <w:lvlText w:val="%3."/>
      <w:lvlJc w:val="right"/>
      <w:pPr>
        <w:ind w:left="5490" w:hanging="420"/>
      </w:pPr>
    </w:lvl>
    <w:lvl w:ilvl="3" w:tplc="0409000F" w:tentative="1">
      <w:start w:val="1"/>
      <w:numFmt w:val="decimal"/>
      <w:lvlText w:val="%4."/>
      <w:lvlJc w:val="left"/>
      <w:pPr>
        <w:ind w:left="5910" w:hanging="420"/>
      </w:pPr>
    </w:lvl>
    <w:lvl w:ilvl="4" w:tplc="04090019" w:tentative="1">
      <w:start w:val="1"/>
      <w:numFmt w:val="lowerLetter"/>
      <w:lvlText w:val="%5)"/>
      <w:lvlJc w:val="left"/>
      <w:pPr>
        <w:ind w:left="6330" w:hanging="420"/>
      </w:pPr>
    </w:lvl>
    <w:lvl w:ilvl="5" w:tplc="0409001B" w:tentative="1">
      <w:start w:val="1"/>
      <w:numFmt w:val="lowerRoman"/>
      <w:lvlText w:val="%6."/>
      <w:lvlJc w:val="right"/>
      <w:pPr>
        <w:ind w:left="6750" w:hanging="420"/>
      </w:pPr>
    </w:lvl>
    <w:lvl w:ilvl="6" w:tplc="0409000F" w:tentative="1">
      <w:start w:val="1"/>
      <w:numFmt w:val="decimal"/>
      <w:lvlText w:val="%7."/>
      <w:lvlJc w:val="left"/>
      <w:pPr>
        <w:ind w:left="7170" w:hanging="420"/>
      </w:pPr>
    </w:lvl>
    <w:lvl w:ilvl="7" w:tplc="04090019" w:tentative="1">
      <w:start w:val="1"/>
      <w:numFmt w:val="lowerLetter"/>
      <w:lvlText w:val="%8)"/>
      <w:lvlJc w:val="left"/>
      <w:pPr>
        <w:ind w:left="7590" w:hanging="420"/>
      </w:pPr>
    </w:lvl>
    <w:lvl w:ilvl="8" w:tplc="0409001B" w:tentative="1">
      <w:start w:val="1"/>
      <w:numFmt w:val="lowerRoman"/>
      <w:lvlText w:val="%9."/>
      <w:lvlJc w:val="right"/>
      <w:pPr>
        <w:ind w:left="8010" w:hanging="420"/>
      </w:pPr>
    </w:lvl>
  </w:abstractNum>
  <w:abstractNum w:abstractNumId="1" w15:restartNumberingAfterBreak="0">
    <w:nsid w:val="032A1B40"/>
    <w:multiLevelType w:val="hybridMultilevel"/>
    <w:tmpl w:val="3B00CAF0"/>
    <w:lvl w:ilvl="0" w:tplc="0D18A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4C0038"/>
    <w:multiLevelType w:val="multilevel"/>
    <w:tmpl w:val="71487112"/>
    <w:lvl w:ilvl="0">
      <w:start w:val="1"/>
      <w:numFmt w:val="decimal"/>
      <w:lvlText w:val="%1."/>
      <w:lvlJc w:val="left"/>
      <w:pPr>
        <w:ind w:left="3338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69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4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3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5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8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64" w:hanging="1584"/>
      </w:pPr>
      <w:rPr>
        <w:rFonts w:hint="default"/>
      </w:rPr>
    </w:lvl>
  </w:abstractNum>
  <w:abstractNum w:abstractNumId="3" w15:restartNumberingAfterBreak="0">
    <w:nsid w:val="08A14699"/>
    <w:multiLevelType w:val="multilevel"/>
    <w:tmpl w:val="60D08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9F18C3"/>
    <w:multiLevelType w:val="hybridMultilevel"/>
    <w:tmpl w:val="574ED466"/>
    <w:lvl w:ilvl="0" w:tplc="47609CD6">
      <w:start w:val="1"/>
      <w:numFmt w:val="decimal"/>
      <w:lvlText w:val="C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151F8"/>
    <w:multiLevelType w:val="hybridMultilevel"/>
    <w:tmpl w:val="018837AE"/>
    <w:lvl w:ilvl="0" w:tplc="7384FBA8">
      <w:start w:val="1"/>
      <w:numFmt w:val="decimal"/>
      <w:lvlText w:val="A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97A1C"/>
    <w:multiLevelType w:val="hybridMultilevel"/>
    <w:tmpl w:val="C2AE172A"/>
    <w:lvl w:ilvl="0" w:tplc="21C601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9284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E44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0E5F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688F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082F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E222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2647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E6B3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362806"/>
    <w:multiLevelType w:val="hybridMultilevel"/>
    <w:tmpl w:val="70781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543785"/>
    <w:multiLevelType w:val="hybridMultilevel"/>
    <w:tmpl w:val="64BC2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4B1D4A"/>
    <w:multiLevelType w:val="hybridMultilevel"/>
    <w:tmpl w:val="8B5A5F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D4CC6"/>
    <w:multiLevelType w:val="multilevel"/>
    <w:tmpl w:val="FF482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D252C"/>
    <w:multiLevelType w:val="hybridMultilevel"/>
    <w:tmpl w:val="16B21E14"/>
    <w:lvl w:ilvl="0" w:tplc="89BED4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1211A3A"/>
    <w:multiLevelType w:val="hybridMultilevel"/>
    <w:tmpl w:val="018837AE"/>
    <w:lvl w:ilvl="0" w:tplc="7384FBA8">
      <w:start w:val="1"/>
      <w:numFmt w:val="decimal"/>
      <w:lvlText w:val="A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D6D09"/>
    <w:multiLevelType w:val="hybridMultilevel"/>
    <w:tmpl w:val="574ED466"/>
    <w:lvl w:ilvl="0" w:tplc="47609CD6">
      <w:start w:val="1"/>
      <w:numFmt w:val="decimal"/>
      <w:lvlText w:val="C-%1."/>
      <w:lvlJc w:val="left"/>
      <w:pPr>
        <w:ind w:left="720" w:hanging="360"/>
      </w:pPr>
      <w:rPr>
        <w:rFonts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6C5898"/>
    <w:multiLevelType w:val="multilevel"/>
    <w:tmpl w:val="33E4F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880C0A"/>
    <w:multiLevelType w:val="hybridMultilevel"/>
    <w:tmpl w:val="3D28A038"/>
    <w:lvl w:ilvl="0" w:tplc="F5E03B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089C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85239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EA1E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382A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E0018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0C6C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08FA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64FA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9E704C"/>
    <w:multiLevelType w:val="hybridMultilevel"/>
    <w:tmpl w:val="BA7A8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596C3F"/>
    <w:multiLevelType w:val="hybridMultilevel"/>
    <w:tmpl w:val="DA546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CD6512"/>
    <w:multiLevelType w:val="hybridMultilevel"/>
    <w:tmpl w:val="851E586C"/>
    <w:lvl w:ilvl="0" w:tplc="B8A2D6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E842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A491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08C3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6058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BE15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9CAA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B483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5860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C52991"/>
    <w:multiLevelType w:val="hybridMultilevel"/>
    <w:tmpl w:val="9FBEAAD0"/>
    <w:lvl w:ilvl="0" w:tplc="743CB0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39997199"/>
    <w:multiLevelType w:val="hybridMultilevel"/>
    <w:tmpl w:val="8FD8FF3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5B4799"/>
    <w:multiLevelType w:val="hybridMultilevel"/>
    <w:tmpl w:val="DD104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85E112A"/>
    <w:multiLevelType w:val="hybridMultilevel"/>
    <w:tmpl w:val="79A2C4A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8B46D66"/>
    <w:multiLevelType w:val="hybridMultilevel"/>
    <w:tmpl w:val="6ECE7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9E779B"/>
    <w:multiLevelType w:val="hybridMultilevel"/>
    <w:tmpl w:val="68C0EE1E"/>
    <w:lvl w:ilvl="0" w:tplc="80361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52F8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5C55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5611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FA63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A94D8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421A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9ABD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E839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B49077E"/>
    <w:multiLevelType w:val="multilevel"/>
    <w:tmpl w:val="384E7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D9E6FB7"/>
    <w:multiLevelType w:val="multilevel"/>
    <w:tmpl w:val="FBCC4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DDE0A1A"/>
    <w:multiLevelType w:val="hybridMultilevel"/>
    <w:tmpl w:val="64E6436C"/>
    <w:lvl w:ilvl="0" w:tplc="4190C72C">
      <w:start w:val="1"/>
      <w:numFmt w:val="bullet"/>
      <w:lvlText w:val="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58A57CD"/>
    <w:multiLevelType w:val="multilevel"/>
    <w:tmpl w:val="5A3C1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5D87778"/>
    <w:multiLevelType w:val="multilevel"/>
    <w:tmpl w:val="7EEEE93C"/>
    <w:lvl w:ilvl="0">
      <w:start w:val="1"/>
      <w:numFmt w:val="decimal"/>
      <w:lvlText w:val="S.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S.3.%2."/>
      <w:lvlJc w:val="left"/>
      <w:pPr>
        <w:ind w:left="432" w:hanging="432"/>
      </w:pPr>
      <w:rPr>
        <w:rFonts w:hint="eastAsia"/>
        <w:b/>
        <w:sz w:val="28"/>
        <w:szCs w:val="28"/>
      </w:rPr>
    </w:lvl>
    <w:lvl w:ilvl="2">
      <w:start w:val="1"/>
      <w:numFmt w:val="decimal"/>
      <w:lvlText w:val="S.3.3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S.3.3.6.%4."/>
      <w:lvlJc w:val="left"/>
      <w:pPr>
        <w:ind w:left="1728" w:hanging="648"/>
      </w:pPr>
      <w:rPr>
        <w:rFonts w:hint="eastAsia"/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5F14D76"/>
    <w:multiLevelType w:val="multilevel"/>
    <w:tmpl w:val="FD5A0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F907E0"/>
    <w:multiLevelType w:val="hybridMultilevel"/>
    <w:tmpl w:val="8CBA2C48"/>
    <w:lvl w:ilvl="0" w:tplc="C1C4F91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A80F6B"/>
    <w:multiLevelType w:val="hybridMultilevel"/>
    <w:tmpl w:val="4E6AC1B6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8AF00A7"/>
    <w:multiLevelType w:val="hybridMultilevel"/>
    <w:tmpl w:val="5986C304"/>
    <w:lvl w:ilvl="0" w:tplc="6C627CB8">
      <w:start w:val="1"/>
      <w:numFmt w:val="decimal"/>
      <w:lvlText w:val="Tabl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9E6093A"/>
    <w:multiLevelType w:val="multilevel"/>
    <w:tmpl w:val="61544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B96533A"/>
    <w:multiLevelType w:val="hybridMultilevel"/>
    <w:tmpl w:val="22323C6A"/>
    <w:lvl w:ilvl="0" w:tplc="2BB07CBA">
      <w:start w:val="1"/>
      <w:numFmt w:val="decimal"/>
      <w:lvlText w:val="(%1)"/>
      <w:lvlJc w:val="left"/>
      <w:pPr>
        <w:ind w:left="360" w:hanging="360"/>
      </w:pPr>
      <w:rPr>
        <w:rFonts w:eastAsia="新細明體" w:hint="default"/>
        <w:b w:val="0"/>
        <w:color w:val="auto"/>
        <w:shd w:val="clear" w:color="auto" w:fil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C712441"/>
    <w:multiLevelType w:val="hybridMultilevel"/>
    <w:tmpl w:val="12BC2AAC"/>
    <w:lvl w:ilvl="0" w:tplc="7FAA28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E648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A4D9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5622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3AA8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38AB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6446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BACC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7211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D88779C"/>
    <w:multiLevelType w:val="hybridMultilevel"/>
    <w:tmpl w:val="27240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9F6CDB"/>
    <w:multiLevelType w:val="multilevel"/>
    <w:tmpl w:val="B9568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E785F5E"/>
    <w:multiLevelType w:val="multilevel"/>
    <w:tmpl w:val="F95498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60E04391"/>
    <w:multiLevelType w:val="hybridMultilevel"/>
    <w:tmpl w:val="83CCB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5B1E40"/>
    <w:multiLevelType w:val="hybridMultilevel"/>
    <w:tmpl w:val="6186B3F4"/>
    <w:lvl w:ilvl="0" w:tplc="C1C4F91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2D1519"/>
    <w:multiLevelType w:val="multilevel"/>
    <w:tmpl w:val="48C62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8111655"/>
    <w:multiLevelType w:val="hybridMultilevel"/>
    <w:tmpl w:val="53CC536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4" w15:restartNumberingAfterBreak="0">
    <w:nsid w:val="6A34232C"/>
    <w:multiLevelType w:val="hybridMultilevel"/>
    <w:tmpl w:val="0D5276E0"/>
    <w:lvl w:ilvl="0" w:tplc="CBD07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AE929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BA807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A790D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42482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4FAE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5B7C2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9DC4E5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DDCA4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45" w15:restartNumberingAfterBreak="0">
    <w:nsid w:val="6B0E3847"/>
    <w:multiLevelType w:val="hybridMultilevel"/>
    <w:tmpl w:val="63F2D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6C0B2131"/>
    <w:multiLevelType w:val="hybridMultilevel"/>
    <w:tmpl w:val="38CC6AF2"/>
    <w:lvl w:ilvl="0" w:tplc="C1C4F91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3C043B"/>
    <w:multiLevelType w:val="multilevel"/>
    <w:tmpl w:val="310845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8" w15:restartNumberingAfterBreak="0">
    <w:nsid w:val="736F4180"/>
    <w:multiLevelType w:val="multilevel"/>
    <w:tmpl w:val="068E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7A66F7F"/>
    <w:multiLevelType w:val="hybridMultilevel"/>
    <w:tmpl w:val="57B05E44"/>
    <w:lvl w:ilvl="0" w:tplc="DF3215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9832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7E0A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925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2860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8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EED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A86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F0BA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11"/>
  </w:num>
  <w:num w:numId="3">
    <w:abstractNumId w:val="44"/>
  </w:num>
  <w:num w:numId="4">
    <w:abstractNumId w:val="14"/>
  </w:num>
  <w:num w:numId="5">
    <w:abstractNumId w:val="48"/>
  </w:num>
  <w:num w:numId="6">
    <w:abstractNumId w:val="30"/>
  </w:num>
  <w:num w:numId="7">
    <w:abstractNumId w:val="3"/>
  </w:num>
  <w:num w:numId="8">
    <w:abstractNumId w:val="10"/>
  </w:num>
  <w:num w:numId="9">
    <w:abstractNumId w:val="34"/>
  </w:num>
  <w:num w:numId="10">
    <w:abstractNumId w:val="26"/>
  </w:num>
  <w:num w:numId="11">
    <w:abstractNumId w:val="35"/>
  </w:num>
  <w:num w:numId="12">
    <w:abstractNumId w:val="47"/>
  </w:num>
  <w:num w:numId="13">
    <w:abstractNumId w:val="29"/>
  </w:num>
  <w:num w:numId="14">
    <w:abstractNumId w:val="1"/>
  </w:num>
  <w:num w:numId="15">
    <w:abstractNumId w:val="37"/>
  </w:num>
  <w:num w:numId="16">
    <w:abstractNumId w:val="2"/>
  </w:num>
  <w:num w:numId="17">
    <w:abstractNumId w:val="9"/>
  </w:num>
  <w:num w:numId="18">
    <w:abstractNumId w:val="43"/>
  </w:num>
  <w:num w:numId="19">
    <w:abstractNumId w:val="49"/>
  </w:num>
  <w:num w:numId="20">
    <w:abstractNumId w:val="15"/>
  </w:num>
  <w:num w:numId="21">
    <w:abstractNumId w:val="36"/>
  </w:num>
  <w:num w:numId="22">
    <w:abstractNumId w:val="6"/>
  </w:num>
  <w:num w:numId="23">
    <w:abstractNumId w:val="18"/>
  </w:num>
  <w:num w:numId="24">
    <w:abstractNumId w:val="24"/>
  </w:num>
  <w:num w:numId="25">
    <w:abstractNumId w:val="22"/>
  </w:num>
  <w:num w:numId="26">
    <w:abstractNumId w:val="39"/>
  </w:num>
  <w:num w:numId="27">
    <w:abstractNumId w:val="31"/>
  </w:num>
  <w:num w:numId="28">
    <w:abstractNumId w:val="46"/>
  </w:num>
  <w:num w:numId="29">
    <w:abstractNumId w:val="5"/>
  </w:num>
  <w:num w:numId="30">
    <w:abstractNumId w:val="20"/>
  </w:num>
  <w:num w:numId="31">
    <w:abstractNumId w:val="41"/>
  </w:num>
  <w:num w:numId="32">
    <w:abstractNumId w:val="13"/>
  </w:num>
  <w:num w:numId="33">
    <w:abstractNumId w:val="7"/>
  </w:num>
  <w:num w:numId="34">
    <w:abstractNumId w:val="23"/>
  </w:num>
  <w:num w:numId="35">
    <w:abstractNumId w:val="12"/>
  </w:num>
  <w:num w:numId="36">
    <w:abstractNumId w:val="4"/>
  </w:num>
  <w:num w:numId="37">
    <w:abstractNumId w:val="42"/>
  </w:num>
  <w:num w:numId="38">
    <w:abstractNumId w:val="25"/>
  </w:num>
  <w:num w:numId="39">
    <w:abstractNumId w:val="28"/>
  </w:num>
  <w:num w:numId="40">
    <w:abstractNumId w:val="45"/>
  </w:num>
  <w:num w:numId="41">
    <w:abstractNumId w:val="38"/>
  </w:num>
  <w:num w:numId="42">
    <w:abstractNumId w:val="27"/>
  </w:num>
  <w:num w:numId="43">
    <w:abstractNumId w:val="21"/>
  </w:num>
  <w:num w:numId="44">
    <w:abstractNumId w:val="32"/>
  </w:num>
  <w:num w:numId="45">
    <w:abstractNumId w:val="33"/>
  </w:num>
  <w:num w:numId="46">
    <w:abstractNumId w:val="0"/>
  </w:num>
  <w:num w:numId="47">
    <w:abstractNumId w:val="40"/>
  </w:num>
  <w:num w:numId="48">
    <w:abstractNumId w:val="8"/>
  </w:num>
  <w:num w:numId="49">
    <w:abstractNumId w:val="16"/>
  </w:num>
  <w:num w:numId="5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EE"/>
    <w:rsid w:val="0001288D"/>
    <w:rsid w:val="0001752E"/>
    <w:rsid w:val="000212EF"/>
    <w:rsid w:val="00025E89"/>
    <w:rsid w:val="00026964"/>
    <w:rsid w:val="00030DEE"/>
    <w:rsid w:val="00034B3C"/>
    <w:rsid w:val="0004677B"/>
    <w:rsid w:val="00061236"/>
    <w:rsid w:val="000671E7"/>
    <w:rsid w:val="000804AF"/>
    <w:rsid w:val="000868AA"/>
    <w:rsid w:val="0009061C"/>
    <w:rsid w:val="000A007C"/>
    <w:rsid w:val="000A0270"/>
    <w:rsid w:val="000A4CE7"/>
    <w:rsid w:val="000B1F15"/>
    <w:rsid w:val="000B25D0"/>
    <w:rsid w:val="000B2C17"/>
    <w:rsid w:val="000B657D"/>
    <w:rsid w:val="000C5020"/>
    <w:rsid w:val="000C5B5B"/>
    <w:rsid w:val="000C6A80"/>
    <w:rsid w:val="000E6E6F"/>
    <w:rsid w:val="000E7233"/>
    <w:rsid w:val="000F2408"/>
    <w:rsid w:val="000F5C48"/>
    <w:rsid w:val="00107B89"/>
    <w:rsid w:val="00111221"/>
    <w:rsid w:val="00116A6B"/>
    <w:rsid w:val="00133D6A"/>
    <w:rsid w:val="00136B4D"/>
    <w:rsid w:val="0013706B"/>
    <w:rsid w:val="00153585"/>
    <w:rsid w:val="00153936"/>
    <w:rsid w:val="00155332"/>
    <w:rsid w:val="00164043"/>
    <w:rsid w:val="00164CC6"/>
    <w:rsid w:val="0017032F"/>
    <w:rsid w:val="001929CD"/>
    <w:rsid w:val="001A30CE"/>
    <w:rsid w:val="001B1850"/>
    <w:rsid w:val="001B3017"/>
    <w:rsid w:val="001B4B2F"/>
    <w:rsid w:val="001B4E2C"/>
    <w:rsid w:val="001C0C8D"/>
    <w:rsid w:val="001D1E83"/>
    <w:rsid w:val="001D2368"/>
    <w:rsid w:val="001D4D50"/>
    <w:rsid w:val="001D5812"/>
    <w:rsid w:val="001F08DE"/>
    <w:rsid w:val="001F4D71"/>
    <w:rsid w:val="00215AB9"/>
    <w:rsid w:val="00216108"/>
    <w:rsid w:val="0022183A"/>
    <w:rsid w:val="002245C3"/>
    <w:rsid w:val="00230CCC"/>
    <w:rsid w:val="00242AAD"/>
    <w:rsid w:val="00244860"/>
    <w:rsid w:val="002467F8"/>
    <w:rsid w:val="002478E0"/>
    <w:rsid w:val="0025486B"/>
    <w:rsid w:val="002570D5"/>
    <w:rsid w:val="00263CBB"/>
    <w:rsid w:val="00275373"/>
    <w:rsid w:val="002846B3"/>
    <w:rsid w:val="00290947"/>
    <w:rsid w:val="002A093A"/>
    <w:rsid w:val="002A666E"/>
    <w:rsid w:val="002B5CFC"/>
    <w:rsid w:val="002C237C"/>
    <w:rsid w:val="002C3A6B"/>
    <w:rsid w:val="002C6870"/>
    <w:rsid w:val="002D00C9"/>
    <w:rsid w:val="002D1383"/>
    <w:rsid w:val="002D3B58"/>
    <w:rsid w:val="002D5E9D"/>
    <w:rsid w:val="002D61E1"/>
    <w:rsid w:val="002E666B"/>
    <w:rsid w:val="002E7353"/>
    <w:rsid w:val="00302100"/>
    <w:rsid w:val="00302FFC"/>
    <w:rsid w:val="00304DA6"/>
    <w:rsid w:val="00311986"/>
    <w:rsid w:val="0032174B"/>
    <w:rsid w:val="00332358"/>
    <w:rsid w:val="00337AAD"/>
    <w:rsid w:val="003440C6"/>
    <w:rsid w:val="0034425B"/>
    <w:rsid w:val="00344BE5"/>
    <w:rsid w:val="00344F57"/>
    <w:rsid w:val="00347744"/>
    <w:rsid w:val="003706F8"/>
    <w:rsid w:val="0038696A"/>
    <w:rsid w:val="003916C6"/>
    <w:rsid w:val="003960BB"/>
    <w:rsid w:val="00397DEE"/>
    <w:rsid w:val="003A0937"/>
    <w:rsid w:val="003B0DD7"/>
    <w:rsid w:val="003B6F43"/>
    <w:rsid w:val="003C3953"/>
    <w:rsid w:val="003C3D86"/>
    <w:rsid w:val="003D17C5"/>
    <w:rsid w:val="003D1B81"/>
    <w:rsid w:val="003D3FD3"/>
    <w:rsid w:val="003D7021"/>
    <w:rsid w:val="003E1C92"/>
    <w:rsid w:val="003F3258"/>
    <w:rsid w:val="003F7341"/>
    <w:rsid w:val="00405B68"/>
    <w:rsid w:val="00416E79"/>
    <w:rsid w:val="00422E2D"/>
    <w:rsid w:val="00434C23"/>
    <w:rsid w:val="00436504"/>
    <w:rsid w:val="00444D2B"/>
    <w:rsid w:val="00451EC4"/>
    <w:rsid w:val="004531D7"/>
    <w:rsid w:val="00457D76"/>
    <w:rsid w:val="004603EE"/>
    <w:rsid w:val="004716D5"/>
    <w:rsid w:val="00473DE3"/>
    <w:rsid w:val="00491B7E"/>
    <w:rsid w:val="00492F73"/>
    <w:rsid w:val="004A3017"/>
    <w:rsid w:val="004A3F8C"/>
    <w:rsid w:val="004A791F"/>
    <w:rsid w:val="004B1993"/>
    <w:rsid w:val="004C49AD"/>
    <w:rsid w:val="004C4FD1"/>
    <w:rsid w:val="004D475B"/>
    <w:rsid w:val="004E4829"/>
    <w:rsid w:val="004E4F14"/>
    <w:rsid w:val="004E60BD"/>
    <w:rsid w:val="004E67C3"/>
    <w:rsid w:val="004E7D53"/>
    <w:rsid w:val="004F0CF1"/>
    <w:rsid w:val="004F0FCA"/>
    <w:rsid w:val="004F30A7"/>
    <w:rsid w:val="004F4710"/>
    <w:rsid w:val="005034BB"/>
    <w:rsid w:val="005034E9"/>
    <w:rsid w:val="0050442B"/>
    <w:rsid w:val="00506A2A"/>
    <w:rsid w:val="005372F1"/>
    <w:rsid w:val="00542697"/>
    <w:rsid w:val="00544195"/>
    <w:rsid w:val="00554081"/>
    <w:rsid w:val="00556915"/>
    <w:rsid w:val="00560102"/>
    <w:rsid w:val="00563B23"/>
    <w:rsid w:val="005738FA"/>
    <w:rsid w:val="00573FF7"/>
    <w:rsid w:val="00577C05"/>
    <w:rsid w:val="005810E7"/>
    <w:rsid w:val="00586304"/>
    <w:rsid w:val="005907E0"/>
    <w:rsid w:val="005909F5"/>
    <w:rsid w:val="005917D4"/>
    <w:rsid w:val="00592E6B"/>
    <w:rsid w:val="005945A1"/>
    <w:rsid w:val="005949B5"/>
    <w:rsid w:val="005A71DA"/>
    <w:rsid w:val="005B0463"/>
    <w:rsid w:val="005B13DD"/>
    <w:rsid w:val="005B1D82"/>
    <w:rsid w:val="005B68F9"/>
    <w:rsid w:val="005C1204"/>
    <w:rsid w:val="005C4368"/>
    <w:rsid w:val="005E021B"/>
    <w:rsid w:val="005E03A3"/>
    <w:rsid w:val="005E239A"/>
    <w:rsid w:val="005F0362"/>
    <w:rsid w:val="005F2790"/>
    <w:rsid w:val="005F7590"/>
    <w:rsid w:val="00605F99"/>
    <w:rsid w:val="0061035B"/>
    <w:rsid w:val="00614259"/>
    <w:rsid w:val="00617ACD"/>
    <w:rsid w:val="006468F3"/>
    <w:rsid w:val="00646F18"/>
    <w:rsid w:val="00651B8C"/>
    <w:rsid w:val="00665675"/>
    <w:rsid w:val="006678C2"/>
    <w:rsid w:val="00667F02"/>
    <w:rsid w:val="00672703"/>
    <w:rsid w:val="006768A2"/>
    <w:rsid w:val="006B5126"/>
    <w:rsid w:val="006C2817"/>
    <w:rsid w:val="006C4E6B"/>
    <w:rsid w:val="006D54D7"/>
    <w:rsid w:val="006D658F"/>
    <w:rsid w:val="006E27DF"/>
    <w:rsid w:val="006E4B3C"/>
    <w:rsid w:val="006F65DC"/>
    <w:rsid w:val="00706073"/>
    <w:rsid w:val="007145E4"/>
    <w:rsid w:val="007309B6"/>
    <w:rsid w:val="00735754"/>
    <w:rsid w:val="00735F37"/>
    <w:rsid w:val="00742D7C"/>
    <w:rsid w:val="00747166"/>
    <w:rsid w:val="0075263E"/>
    <w:rsid w:val="007530E8"/>
    <w:rsid w:val="00765B8C"/>
    <w:rsid w:val="007801D8"/>
    <w:rsid w:val="00791E6A"/>
    <w:rsid w:val="007934C6"/>
    <w:rsid w:val="007951FD"/>
    <w:rsid w:val="007A5D50"/>
    <w:rsid w:val="007B1A0E"/>
    <w:rsid w:val="007B371D"/>
    <w:rsid w:val="007C40DA"/>
    <w:rsid w:val="007C4C54"/>
    <w:rsid w:val="007E0E7E"/>
    <w:rsid w:val="00801F26"/>
    <w:rsid w:val="00802FDA"/>
    <w:rsid w:val="00825774"/>
    <w:rsid w:val="00827652"/>
    <w:rsid w:val="00827836"/>
    <w:rsid w:val="00834989"/>
    <w:rsid w:val="00836576"/>
    <w:rsid w:val="00840B33"/>
    <w:rsid w:val="008443B6"/>
    <w:rsid w:val="00861B64"/>
    <w:rsid w:val="00863EF6"/>
    <w:rsid w:val="00881B26"/>
    <w:rsid w:val="00895AFE"/>
    <w:rsid w:val="008A0032"/>
    <w:rsid w:val="008A6C19"/>
    <w:rsid w:val="008B0803"/>
    <w:rsid w:val="008C45B7"/>
    <w:rsid w:val="008D42DD"/>
    <w:rsid w:val="008D7F5D"/>
    <w:rsid w:val="008E2EE5"/>
    <w:rsid w:val="008F4719"/>
    <w:rsid w:val="008F62BA"/>
    <w:rsid w:val="00914437"/>
    <w:rsid w:val="00915CD5"/>
    <w:rsid w:val="009179EB"/>
    <w:rsid w:val="00921DE8"/>
    <w:rsid w:val="009279AD"/>
    <w:rsid w:val="0093048C"/>
    <w:rsid w:val="00931D6E"/>
    <w:rsid w:val="009349EE"/>
    <w:rsid w:val="009529D7"/>
    <w:rsid w:val="00952AE7"/>
    <w:rsid w:val="00953349"/>
    <w:rsid w:val="009537D4"/>
    <w:rsid w:val="009542C9"/>
    <w:rsid w:val="00970514"/>
    <w:rsid w:val="00977CAE"/>
    <w:rsid w:val="00981E85"/>
    <w:rsid w:val="0098207E"/>
    <w:rsid w:val="009844A5"/>
    <w:rsid w:val="009944DC"/>
    <w:rsid w:val="009B2FDB"/>
    <w:rsid w:val="009D34B7"/>
    <w:rsid w:val="009E38E2"/>
    <w:rsid w:val="009F4E7A"/>
    <w:rsid w:val="009F7EB5"/>
    <w:rsid w:val="00A00C7D"/>
    <w:rsid w:val="00A112E1"/>
    <w:rsid w:val="00A227DF"/>
    <w:rsid w:val="00A30471"/>
    <w:rsid w:val="00A371BA"/>
    <w:rsid w:val="00A52BA5"/>
    <w:rsid w:val="00A7640C"/>
    <w:rsid w:val="00A816BA"/>
    <w:rsid w:val="00A824FE"/>
    <w:rsid w:val="00A9322E"/>
    <w:rsid w:val="00A94601"/>
    <w:rsid w:val="00AA19E8"/>
    <w:rsid w:val="00AA21F3"/>
    <w:rsid w:val="00AB0160"/>
    <w:rsid w:val="00AB6D13"/>
    <w:rsid w:val="00AC5028"/>
    <w:rsid w:val="00AC5F4D"/>
    <w:rsid w:val="00AD4B5C"/>
    <w:rsid w:val="00AD5349"/>
    <w:rsid w:val="00AE652A"/>
    <w:rsid w:val="00AF7BEA"/>
    <w:rsid w:val="00B039E8"/>
    <w:rsid w:val="00B25EF9"/>
    <w:rsid w:val="00B52B7C"/>
    <w:rsid w:val="00B536BF"/>
    <w:rsid w:val="00B834A3"/>
    <w:rsid w:val="00B83C7A"/>
    <w:rsid w:val="00B83D82"/>
    <w:rsid w:val="00BA5DB3"/>
    <w:rsid w:val="00BA7E8F"/>
    <w:rsid w:val="00BD30E3"/>
    <w:rsid w:val="00BE1B28"/>
    <w:rsid w:val="00BF50FC"/>
    <w:rsid w:val="00C15F6A"/>
    <w:rsid w:val="00C22D3B"/>
    <w:rsid w:val="00C36B41"/>
    <w:rsid w:val="00C47A73"/>
    <w:rsid w:val="00C574B2"/>
    <w:rsid w:val="00C7563E"/>
    <w:rsid w:val="00C75B4E"/>
    <w:rsid w:val="00C91C48"/>
    <w:rsid w:val="00C9748B"/>
    <w:rsid w:val="00CA4024"/>
    <w:rsid w:val="00CA6189"/>
    <w:rsid w:val="00CB1EF9"/>
    <w:rsid w:val="00CC6AFA"/>
    <w:rsid w:val="00CD29C0"/>
    <w:rsid w:val="00CD3DC8"/>
    <w:rsid w:val="00CE2894"/>
    <w:rsid w:val="00CE4058"/>
    <w:rsid w:val="00CE63EF"/>
    <w:rsid w:val="00CE6510"/>
    <w:rsid w:val="00D01597"/>
    <w:rsid w:val="00D06CFA"/>
    <w:rsid w:val="00D11BC6"/>
    <w:rsid w:val="00D12351"/>
    <w:rsid w:val="00D17E39"/>
    <w:rsid w:val="00D26BE6"/>
    <w:rsid w:val="00D317FD"/>
    <w:rsid w:val="00D32BCD"/>
    <w:rsid w:val="00D362A6"/>
    <w:rsid w:val="00D4281E"/>
    <w:rsid w:val="00D44079"/>
    <w:rsid w:val="00D47E80"/>
    <w:rsid w:val="00D5004C"/>
    <w:rsid w:val="00D57C47"/>
    <w:rsid w:val="00D64598"/>
    <w:rsid w:val="00D74CEA"/>
    <w:rsid w:val="00D80F8E"/>
    <w:rsid w:val="00D827AF"/>
    <w:rsid w:val="00D85E6E"/>
    <w:rsid w:val="00D9398F"/>
    <w:rsid w:val="00DA0914"/>
    <w:rsid w:val="00DA6EB5"/>
    <w:rsid w:val="00DB2CA0"/>
    <w:rsid w:val="00DE08BD"/>
    <w:rsid w:val="00DF31F9"/>
    <w:rsid w:val="00E03D8C"/>
    <w:rsid w:val="00E11462"/>
    <w:rsid w:val="00E15525"/>
    <w:rsid w:val="00E16296"/>
    <w:rsid w:val="00E17E2B"/>
    <w:rsid w:val="00E2032A"/>
    <w:rsid w:val="00E22FC8"/>
    <w:rsid w:val="00E32040"/>
    <w:rsid w:val="00E3234E"/>
    <w:rsid w:val="00E370BA"/>
    <w:rsid w:val="00E40C42"/>
    <w:rsid w:val="00E513FA"/>
    <w:rsid w:val="00E65C54"/>
    <w:rsid w:val="00E66159"/>
    <w:rsid w:val="00E66700"/>
    <w:rsid w:val="00E67018"/>
    <w:rsid w:val="00E67374"/>
    <w:rsid w:val="00E8069B"/>
    <w:rsid w:val="00E85ED2"/>
    <w:rsid w:val="00E95F35"/>
    <w:rsid w:val="00EB1FA0"/>
    <w:rsid w:val="00EC0FF6"/>
    <w:rsid w:val="00ED40DB"/>
    <w:rsid w:val="00EE1225"/>
    <w:rsid w:val="00EE33C2"/>
    <w:rsid w:val="00EE564D"/>
    <w:rsid w:val="00EF3E63"/>
    <w:rsid w:val="00EF64F5"/>
    <w:rsid w:val="00F02395"/>
    <w:rsid w:val="00F11271"/>
    <w:rsid w:val="00F14EA1"/>
    <w:rsid w:val="00F15F2D"/>
    <w:rsid w:val="00F24CD2"/>
    <w:rsid w:val="00F27EDA"/>
    <w:rsid w:val="00F314EB"/>
    <w:rsid w:val="00F408EC"/>
    <w:rsid w:val="00F47864"/>
    <w:rsid w:val="00F61722"/>
    <w:rsid w:val="00F86CED"/>
    <w:rsid w:val="00F870C8"/>
    <w:rsid w:val="00F8761C"/>
    <w:rsid w:val="00FA7650"/>
    <w:rsid w:val="00FB089B"/>
    <w:rsid w:val="00FE4423"/>
    <w:rsid w:val="00FF2FB3"/>
    <w:rsid w:val="00FF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31C24"/>
  <w15:chartTrackingRefBased/>
  <w15:docId w15:val="{2A1981A3-ED31-42ED-96F6-3BDAA93F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651B8C"/>
    <w:pPr>
      <w:keepNext/>
      <w:snapToGrid w:val="0"/>
      <w:jc w:val="center"/>
      <w:outlineLvl w:val="0"/>
    </w:pPr>
    <w:rPr>
      <w:rFonts w:ascii="Times New Roman" w:eastAsia="新細明體" w:hAnsi="Times New Roman" w:cs="Times New Roman"/>
      <w:b/>
      <w:bCs/>
      <w:sz w:val="23"/>
      <w:szCs w:val="24"/>
      <w:u w:val="single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651B8C"/>
    <w:pPr>
      <w:keepNext/>
      <w:snapToGrid w:val="0"/>
      <w:jc w:val="center"/>
      <w:outlineLvl w:val="1"/>
    </w:pPr>
    <w:rPr>
      <w:rFonts w:ascii="Times New Roman" w:eastAsia="新細明體" w:hAnsi="Times New Roman" w:cs="Times New Roman"/>
      <w:b/>
      <w:bCs/>
      <w:sz w:val="23"/>
      <w:szCs w:val="24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B8C"/>
    <w:pPr>
      <w:keepNext/>
      <w:keepLines/>
      <w:spacing w:before="260" w:after="260" w:line="416" w:lineRule="auto"/>
      <w:jc w:val="left"/>
      <w:outlineLvl w:val="2"/>
    </w:pPr>
    <w:rPr>
      <w:rFonts w:ascii="Times New Roman" w:eastAsia="新細明體" w:hAnsi="Times New Roman" w:cs="Times New Roman"/>
      <w:b/>
      <w:bCs/>
      <w:sz w:val="32"/>
      <w:szCs w:val="32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B8C"/>
    <w:pPr>
      <w:keepNext/>
      <w:keepLines/>
      <w:spacing w:before="280" w:after="290" w:line="376" w:lineRule="auto"/>
      <w:jc w:val="left"/>
      <w:outlineLvl w:val="3"/>
    </w:pPr>
    <w:rPr>
      <w:rFonts w:ascii="Calibri Light" w:eastAsia="SimSun" w:hAnsi="Calibri Light" w:cs="Times New Roman"/>
      <w:b/>
      <w:bCs/>
      <w:sz w:val="28"/>
      <w:szCs w:val="28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B8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1B8C"/>
    <w:rPr>
      <w:rFonts w:ascii="Times New Roman" w:eastAsia="新細明體" w:hAnsi="Times New Roman" w:cs="Times New Roman"/>
      <w:b/>
      <w:bCs/>
      <w:sz w:val="23"/>
      <w:szCs w:val="24"/>
      <w:u w:val="single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651B8C"/>
    <w:rPr>
      <w:rFonts w:ascii="Times New Roman" w:eastAsia="新細明體" w:hAnsi="Times New Roman" w:cs="Times New Roman"/>
      <w:b/>
      <w:bCs/>
      <w:sz w:val="23"/>
      <w:szCs w:val="24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B8C"/>
    <w:rPr>
      <w:rFonts w:ascii="Times New Roman" w:eastAsia="新細明體" w:hAnsi="Times New Roman" w:cs="Times New Roman"/>
      <w:b/>
      <w:bCs/>
      <w:sz w:val="32"/>
      <w:szCs w:val="32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651B8C"/>
    <w:rPr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B8C"/>
    <w:rPr>
      <w:rFonts w:ascii="Calibri Light" w:eastAsia="SimSun" w:hAnsi="Calibri Light" w:cs="Times New Roman"/>
      <w:b/>
      <w:bCs/>
      <w:sz w:val="28"/>
      <w:szCs w:val="28"/>
      <w:lang w:eastAsia="zh-TW"/>
    </w:rPr>
  </w:style>
  <w:style w:type="character" w:customStyle="1" w:styleId="DateChar">
    <w:name w:val="Date Char"/>
    <w:basedOn w:val="DefaultParagraphFont"/>
    <w:link w:val="Date"/>
    <w:semiHidden/>
    <w:rsid w:val="00651B8C"/>
    <w:rPr>
      <w:rFonts w:ascii="Times New Roman" w:eastAsia="新細明體" w:hAnsi="Times New Roman" w:cs="Times New Roman"/>
      <w:sz w:val="24"/>
      <w:szCs w:val="24"/>
      <w:lang w:eastAsia="zh-TW"/>
    </w:rPr>
  </w:style>
  <w:style w:type="paragraph" w:styleId="Date">
    <w:name w:val="Date"/>
    <w:basedOn w:val="Normal"/>
    <w:next w:val="Normal"/>
    <w:link w:val="DateChar"/>
    <w:semiHidden/>
    <w:rsid w:val="00651B8C"/>
    <w:pPr>
      <w:jc w:val="right"/>
    </w:pPr>
    <w:rPr>
      <w:rFonts w:ascii="Times New Roman" w:eastAsia="新細明體" w:hAnsi="Times New Roman" w:cs="Times New Roman"/>
      <w:sz w:val="24"/>
      <w:szCs w:val="24"/>
      <w:lang w:eastAsia="zh-TW"/>
    </w:rPr>
  </w:style>
  <w:style w:type="paragraph" w:styleId="BodyText">
    <w:name w:val="Body Text"/>
    <w:basedOn w:val="Normal"/>
    <w:link w:val="BodyTextChar"/>
    <w:semiHidden/>
    <w:rsid w:val="00651B8C"/>
    <w:pPr>
      <w:snapToGrid w:val="0"/>
      <w:jc w:val="left"/>
    </w:pPr>
    <w:rPr>
      <w:rFonts w:ascii="Times New Roman" w:eastAsia="新細明體" w:hAnsi="Times New Roman" w:cs="Times New Roman"/>
      <w:b/>
      <w:bCs/>
      <w:sz w:val="24"/>
      <w:szCs w:val="24"/>
      <w:u w:val="single"/>
      <w:lang w:eastAsia="zh-TW"/>
    </w:rPr>
  </w:style>
  <w:style w:type="character" w:customStyle="1" w:styleId="BodyTextChar">
    <w:name w:val="Body Text Char"/>
    <w:basedOn w:val="DefaultParagraphFont"/>
    <w:link w:val="BodyText"/>
    <w:semiHidden/>
    <w:rsid w:val="00651B8C"/>
    <w:rPr>
      <w:rFonts w:ascii="Times New Roman" w:eastAsia="新細明體" w:hAnsi="Times New Roman" w:cs="Times New Roman"/>
      <w:b/>
      <w:bCs/>
      <w:sz w:val="24"/>
      <w:szCs w:val="24"/>
      <w:u w:val="single"/>
      <w:lang w:eastAsia="zh-TW"/>
    </w:rPr>
  </w:style>
  <w:style w:type="paragraph" w:styleId="BodyText2">
    <w:name w:val="Body Text 2"/>
    <w:basedOn w:val="Normal"/>
    <w:link w:val="BodyText2Char"/>
    <w:semiHidden/>
    <w:rsid w:val="00651B8C"/>
    <w:pPr>
      <w:snapToGrid w:val="0"/>
    </w:pPr>
    <w:rPr>
      <w:rFonts w:ascii="Arial" w:eastAsia="新細明體" w:hAnsi="Arial" w:cs="Arial"/>
      <w:sz w:val="20"/>
      <w:szCs w:val="24"/>
      <w:lang w:eastAsia="zh-TW"/>
    </w:rPr>
  </w:style>
  <w:style w:type="character" w:customStyle="1" w:styleId="BodyText2Char">
    <w:name w:val="Body Text 2 Char"/>
    <w:basedOn w:val="DefaultParagraphFont"/>
    <w:link w:val="BodyText2"/>
    <w:semiHidden/>
    <w:rsid w:val="00651B8C"/>
    <w:rPr>
      <w:rFonts w:ascii="Arial" w:eastAsia="新細明體" w:hAnsi="Arial" w:cs="Arial"/>
      <w:sz w:val="20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651B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rsid w:val="00651B8C"/>
  </w:style>
  <w:style w:type="character" w:customStyle="1" w:styleId="textlessonlink">
    <w:name w:val="textlessonlink"/>
    <w:rsid w:val="00651B8C"/>
  </w:style>
  <w:style w:type="character" w:styleId="Hyperlink">
    <w:name w:val="Hyperlink"/>
    <w:uiPriority w:val="99"/>
    <w:unhideWhenUsed/>
    <w:rsid w:val="00651B8C"/>
    <w:rPr>
      <w:color w:val="0000FF"/>
      <w:u w:val="single"/>
    </w:rPr>
  </w:style>
  <w:style w:type="character" w:customStyle="1" w:styleId="style17">
    <w:name w:val="style17"/>
    <w:rsid w:val="00651B8C"/>
  </w:style>
  <w:style w:type="paragraph" w:customStyle="1" w:styleId="subheader">
    <w:name w:val="subheader"/>
    <w:basedOn w:val="Normal"/>
    <w:rsid w:val="00651B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1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新細明體" w:hAnsi="Times New Roman" w:cs="Times New Roman"/>
      <w:sz w:val="18"/>
      <w:szCs w:val="18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51B8C"/>
    <w:rPr>
      <w:rFonts w:ascii="Times New Roman" w:eastAsia="新細明體" w:hAnsi="Times New Roman" w:cs="Times New Roman"/>
      <w:sz w:val="18"/>
      <w:szCs w:val="18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51B8C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z w:val="18"/>
      <w:szCs w:val="18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51B8C"/>
    <w:rPr>
      <w:rFonts w:ascii="Times New Roman" w:eastAsia="新細明體" w:hAnsi="Times New Roman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651B8C"/>
    <w:pPr>
      <w:jc w:val="center"/>
    </w:pPr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character" w:customStyle="1" w:styleId="EndNoteBibliographyTitleChar">
    <w:name w:val="EndNote Bibliography Title Char"/>
    <w:link w:val="EndNoteBibliographyTitle"/>
    <w:rsid w:val="00651B8C"/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651B8C"/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character" w:customStyle="1" w:styleId="EndNoteBibliographyChar">
    <w:name w:val="EndNote Bibliography Char"/>
    <w:link w:val="EndNoteBibliography"/>
    <w:rsid w:val="00651B8C"/>
    <w:rPr>
      <w:rFonts w:ascii="Times New Roman" w:eastAsia="新細明體" w:hAnsi="Times New Roman" w:cs="Times New Roman"/>
      <w:noProof/>
      <w:sz w:val="24"/>
      <w:szCs w:val="24"/>
      <w:lang w:eastAsia="zh-TW"/>
    </w:rPr>
  </w:style>
  <w:style w:type="character" w:styleId="Emphasis">
    <w:name w:val="Emphasis"/>
    <w:uiPriority w:val="20"/>
    <w:qFormat/>
    <w:rsid w:val="00651B8C"/>
    <w:rPr>
      <w:i/>
      <w:iCs/>
    </w:rPr>
  </w:style>
  <w:style w:type="character" w:styleId="Strong">
    <w:name w:val="Strong"/>
    <w:uiPriority w:val="22"/>
    <w:qFormat/>
    <w:rsid w:val="00651B8C"/>
    <w:rPr>
      <w:b/>
      <w:bCs/>
    </w:rPr>
  </w:style>
  <w:style w:type="character" w:customStyle="1" w:styleId="mw-headline">
    <w:name w:val="mw-headline"/>
    <w:rsid w:val="00651B8C"/>
  </w:style>
  <w:style w:type="character" w:customStyle="1" w:styleId="mw-editsection">
    <w:name w:val="mw-editsection"/>
    <w:rsid w:val="00651B8C"/>
  </w:style>
  <w:style w:type="character" w:customStyle="1" w:styleId="mw-editsection-bracket">
    <w:name w:val="mw-editsection-bracket"/>
    <w:rsid w:val="00651B8C"/>
  </w:style>
  <w:style w:type="paragraph" w:styleId="CommentText">
    <w:name w:val="annotation text"/>
    <w:basedOn w:val="Normal"/>
    <w:link w:val="CommentTextChar"/>
    <w:uiPriority w:val="99"/>
    <w:semiHidden/>
    <w:unhideWhenUsed/>
    <w:rsid w:val="00651B8C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B8C"/>
    <w:rPr>
      <w:rFonts w:ascii="Calibri" w:eastAsia="SimSu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B8C"/>
    <w:rPr>
      <w:rFonts w:ascii="SimSun" w:eastAsia="SimSun" w:hAnsi="Times New Roman" w:cs="Times New Roman"/>
      <w:sz w:val="18"/>
      <w:szCs w:val="18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B8C"/>
    <w:pPr>
      <w:jc w:val="left"/>
    </w:pPr>
    <w:rPr>
      <w:rFonts w:ascii="SimSun" w:eastAsia="SimSun" w:hAnsi="Times New Roman" w:cs="Times New Roman"/>
      <w:sz w:val="18"/>
      <w:szCs w:val="18"/>
      <w:lang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651B8C"/>
    <w:pPr>
      <w:ind w:firstLineChars="200" w:firstLine="420"/>
      <w:jc w:val="left"/>
    </w:pPr>
    <w:rPr>
      <w:rFonts w:ascii="Times New Roman" w:eastAsia="新細明體" w:hAnsi="Times New Roman" w:cs="Times New Roman"/>
      <w:sz w:val="24"/>
      <w:szCs w:val="24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B8C"/>
    <w:rPr>
      <w:rFonts w:ascii="Times New Roman" w:eastAsia="新細明體" w:hAnsi="Times New Roman" w:cs="Times New Roman"/>
      <w:b/>
      <w:bCs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B8C"/>
    <w:rPr>
      <w:rFonts w:ascii="Times New Roman" w:eastAsia="新細明體" w:hAnsi="Times New Roman"/>
      <w:b/>
      <w:bCs/>
      <w:sz w:val="24"/>
      <w:szCs w:val="24"/>
      <w:lang w:eastAsia="zh-TW"/>
    </w:rPr>
  </w:style>
  <w:style w:type="paragraph" w:customStyle="1" w:styleId="reader-word-layer">
    <w:name w:val="reader-word-layer"/>
    <w:basedOn w:val="Normal"/>
    <w:rsid w:val="00651B8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651B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1B8C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570D5"/>
    <w:rPr>
      <w:rFonts w:ascii="Times New Roman" w:eastAsia="新細明體" w:hAnsi="Times New Roman" w:cs="Times New Roman"/>
      <w:sz w:val="24"/>
      <w:szCs w:val="24"/>
      <w:lang w:eastAsia="zh-TW"/>
    </w:rPr>
  </w:style>
  <w:style w:type="character" w:styleId="HTMLCode">
    <w:name w:val="HTML Code"/>
    <w:basedOn w:val="DefaultParagraphFont"/>
    <w:uiPriority w:val="99"/>
    <w:semiHidden/>
    <w:unhideWhenUsed/>
    <w:rsid w:val="00CA4024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60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60BB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6700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9398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01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8913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7016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5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8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FCAA4-F527-41DC-B649-24F532221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 admin</cp:lastModifiedBy>
  <cp:revision>6</cp:revision>
  <cp:lastPrinted>2020-06-15T09:12:00Z</cp:lastPrinted>
  <dcterms:created xsi:type="dcterms:W3CDTF">2020-08-13T12:24:00Z</dcterms:created>
  <dcterms:modified xsi:type="dcterms:W3CDTF">2020-08-21T03:54:00Z</dcterms:modified>
</cp:coreProperties>
</file>